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/>
        </w:rPr>
      </w:pPr>
      <w:r>
        <w:rPr>
          <w:rFonts w:hint="eastAsia"/>
        </w:rPr>
        <w:t>Table S9. Comparison between age groups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1959"/>
        <w:gridCol w:w="1959"/>
        <w:gridCol w:w="1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95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&lt;68 years old</w:t>
            </w:r>
          </w:p>
          <w:p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(n=16)</w:t>
            </w:r>
          </w:p>
        </w:tc>
        <w:tc>
          <w:tcPr>
            <w:tcW w:w="195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&gt;68 years old</w:t>
            </w:r>
          </w:p>
          <w:p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(n=16)</w:t>
            </w:r>
          </w:p>
        </w:tc>
        <w:tc>
          <w:tcPr>
            <w:tcW w:w="196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Biochemical recurrence</w:t>
            </w: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 xml:space="preserve"> (BCR)</w:t>
            </w:r>
            <w:r>
              <w:rPr>
                <w:rFonts w:hint="eastAsia"/>
                <w:b/>
                <w:bCs/>
                <w:sz w:val="21"/>
                <w:szCs w:val="21"/>
              </w:rPr>
              <w:t>, n(%)</w:t>
            </w:r>
          </w:p>
        </w:tc>
        <w:tc>
          <w:tcPr>
            <w:tcW w:w="1959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 (18.75)</w:t>
            </w:r>
          </w:p>
        </w:tc>
        <w:tc>
          <w:tcPr>
            <w:tcW w:w="1959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 (12.5)</w:t>
            </w:r>
          </w:p>
        </w:tc>
        <w:tc>
          <w:tcPr>
            <w:tcW w:w="1960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6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vAlign w:val="center"/>
          </w:tcPr>
          <w:p>
            <w:pPr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>Gleason grade (</w:t>
            </w:r>
            <w:r>
              <w:rPr>
                <w:rFonts w:hint="eastAsia"/>
                <w:b/>
                <w:bCs/>
                <w:sz w:val="21"/>
                <w:szCs w:val="21"/>
              </w:rPr>
              <w:t>GGs</w:t>
            </w:r>
            <w:r>
              <w:rPr>
                <w:rFonts w:hint="eastAsia"/>
                <w:b/>
                <w:bCs/>
                <w:sz w:val="21"/>
                <w:szCs w:val="21"/>
                <w:lang w:val="en-US" w:eastAsia="zh-CN"/>
              </w:rPr>
              <w:t>)</w:t>
            </w:r>
            <w:bookmarkStart w:id="0" w:name="_GoBack"/>
            <w:bookmarkEnd w:id="0"/>
            <w:r>
              <w:rPr>
                <w:rFonts w:hint="eastAsia"/>
                <w:b/>
                <w:bCs/>
                <w:sz w:val="21"/>
                <w:szCs w:val="21"/>
              </w:rPr>
              <w:t>, n(%)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960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vAlign w:val="center"/>
          </w:tcPr>
          <w:p>
            <w:pPr>
              <w:ind w:firstLine="599" w:firstLineChars="284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 (12.5)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6.25)</w:t>
            </w:r>
          </w:p>
        </w:tc>
        <w:tc>
          <w:tcPr>
            <w:tcW w:w="1960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vAlign w:val="center"/>
          </w:tcPr>
          <w:p>
            <w:pPr>
              <w:ind w:firstLine="599" w:firstLineChars="284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6.25)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6.25)</w:t>
            </w:r>
          </w:p>
        </w:tc>
        <w:tc>
          <w:tcPr>
            <w:tcW w:w="1960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vAlign w:val="center"/>
          </w:tcPr>
          <w:p>
            <w:pPr>
              <w:ind w:firstLine="599" w:firstLineChars="284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6.25)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 (25)</w:t>
            </w:r>
          </w:p>
        </w:tc>
        <w:tc>
          <w:tcPr>
            <w:tcW w:w="1960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vAlign w:val="center"/>
          </w:tcPr>
          <w:p>
            <w:pPr>
              <w:ind w:firstLine="599" w:firstLineChars="284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 (18.75)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 (12.5)</w:t>
            </w:r>
          </w:p>
        </w:tc>
        <w:tc>
          <w:tcPr>
            <w:tcW w:w="1960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vAlign w:val="center"/>
          </w:tcPr>
          <w:p>
            <w:pPr>
              <w:ind w:firstLine="599" w:firstLineChars="284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 (56.25)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 (50)</w:t>
            </w:r>
          </w:p>
        </w:tc>
        <w:tc>
          <w:tcPr>
            <w:tcW w:w="1960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vAlign w:val="center"/>
          </w:tcPr>
          <w:p>
            <w:pPr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Gleason score, n(%)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960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vAlign w:val="center"/>
          </w:tcPr>
          <w:p>
            <w:pPr>
              <w:ind w:firstLine="599" w:firstLineChars="284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 (12.5)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6.25)</w:t>
            </w:r>
          </w:p>
        </w:tc>
        <w:tc>
          <w:tcPr>
            <w:tcW w:w="196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vAlign w:val="center"/>
          </w:tcPr>
          <w:p>
            <w:pPr>
              <w:ind w:firstLine="599" w:firstLineChars="284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 (12.5)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 (31.25)</w:t>
            </w:r>
          </w:p>
        </w:tc>
        <w:tc>
          <w:tcPr>
            <w:tcW w:w="196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vAlign w:val="center"/>
          </w:tcPr>
          <w:p>
            <w:pPr>
              <w:ind w:firstLine="599" w:firstLineChars="284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 (18.75)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 (12.5)</w:t>
            </w:r>
          </w:p>
        </w:tc>
        <w:tc>
          <w:tcPr>
            <w:tcW w:w="196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vAlign w:val="center"/>
          </w:tcPr>
          <w:p>
            <w:pPr>
              <w:ind w:firstLine="599" w:firstLineChars="284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 (50)</w:t>
            </w:r>
          </w:p>
        </w:tc>
        <w:tc>
          <w:tcPr>
            <w:tcW w:w="1959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 (25)</w:t>
            </w:r>
          </w:p>
        </w:tc>
        <w:tc>
          <w:tcPr>
            <w:tcW w:w="1960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" w:type="dxa"/>
            <w:tcBorders>
              <w:bottom w:val="single" w:color="auto" w:sz="12" w:space="0"/>
            </w:tcBorders>
            <w:vAlign w:val="center"/>
          </w:tcPr>
          <w:p>
            <w:pPr>
              <w:ind w:firstLine="599" w:firstLineChars="284"/>
              <w:rPr>
                <w:rFonts w:hint="eastAsia"/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195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 (6.25)</w:t>
            </w:r>
          </w:p>
        </w:tc>
        <w:tc>
          <w:tcPr>
            <w:tcW w:w="1959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 (25)</w:t>
            </w:r>
          </w:p>
        </w:tc>
        <w:tc>
          <w:tcPr>
            <w:tcW w:w="1960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</w:tbl>
    <w:p/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E4ZWE2Mzg5YjVmMTU5Y2ExNDQ0ZjI2YmUzMmM5ODMifQ=="/>
  </w:docVars>
  <w:rsids>
    <w:rsidRoot w:val="00922002"/>
    <w:rsid w:val="00017D5F"/>
    <w:rsid w:val="00035E54"/>
    <w:rsid w:val="0004670F"/>
    <w:rsid w:val="000555AB"/>
    <w:rsid w:val="000D6919"/>
    <w:rsid w:val="000F1161"/>
    <w:rsid w:val="00146F95"/>
    <w:rsid w:val="0014732E"/>
    <w:rsid w:val="00176BD9"/>
    <w:rsid w:val="001E1044"/>
    <w:rsid w:val="002109FC"/>
    <w:rsid w:val="00241152"/>
    <w:rsid w:val="002C58A1"/>
    <w:rsid w:val="00307934"/>
    <w:rsid w:val="00321634"/>
    <w:rsid w:val="00331A11"/>
    <w:rsid w:val="00490118"/>
    <w:rsid w:val="004D2028"/>
    <w:rsid w:val="00512DEA"/>
    <w:rsid w:val="005176E2"/>
    <w:rsid w:val="005C7D8A"/>
    <w:rsid w:val="00600D2E"/>
    <w:rsid w:val="006A235B"/>
    <w:rsid w:val="006A693A"/>
    <w:rsid w:val="006E10D1"/>
    <w:rsid w:val="006F350D"/>
    <w:rsid w:val="00712E1F"/>
    <w:rsid w:val="0078053E"/>
    <w:rsid w:val="00820919"/>
    <w:rsid w:val="00883D73"/>
    <w:rsid w:val="008A5EA9"/>
    <w:rsid w:val="00922002"/>
    <w:rsid w:val="009915FD"/>
    <w:rsid w:val="00996511"/>
    <w:rsid w:val="009E2453"/>
    <w:rsid w:val="00A32510"/>
    <w:rsid w:val="00A34522"/>
    <w:rsid w:val="00AB67B3"/>
    <w:rsid w:val="00AD3530"/>
    <w:rsid w:val="00AF553A"/>
    <w:rsid w:val="00B47673"/>
    <w:rsid w:val="00B87F80"/>
    <w:rsid w:val="00BE6DFC"/>
    <w:rsid w:val="00C40CC7"/>
    <w:rsid w:val="00C42E1B"/>
    <w:rsid w:val="00C70153"/>
    <w:rsid w:val="00CD49F0"/>
    <w:rsid w:val="00DD374A"/>
    <w:rsid w:val="00DD3EA2"/>
    <w:rsid w:val="00DE699B"/>
    <w:rsid w:val="00DF78EF"/>
    <w:rsid w:val="00DF7DF9"/>
    <w:rsid w:val="00ED1F6E"/>
    <w:rsid w:val="00F36508"/>
    <w:rsid w:val="00F47813"/>
    <w:rsid w:val="00FF7FB3"/>
    <w:rsid w:val="445C034C"/>
    <w:rsid w:val="48E0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330</Characters>
  <Lines>82</Lines>
  <Paragraphs>59</Paragraphs>
  <TotalTime>282</TotalTime>
  <ScaleCrop>false</ScaleCrop>
  <LinksUpToDate>false</LinksUpToDate>
  <CharactersWithSpaces>35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06:55:00Z</dcterms:created>
  <dc:creator>wang shan</dc:creator>
  <cp:lastModifiedBy>Shan</cp:lastModifiedBy>
  <dcterms:modified xsi:type="dcterms:W3CDTF">2024-05-06T01:23:24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00bbc0-b52f-4a22-96bd-56b789f0a934</vt:lpwstr>
  </property>
  <property fmtid="{D5CDD505-2E9C-101B-9397-08002B2CF9AE}" pid="3" name="KSOProductBuildVer">
    <vt:lpwstr>2052-12.1.0.16729</vt:lpwstr>
  </property>
  <property fmtid="{D5CDD505-2E9C-101B-9397-08002B2CF9AE}" pid="4" name="ICV">
    <vt:lpwstr>F4577A4746774342BA4DF5FE9259420C_12</vt:lpwstr>
  </property>
</Properties>
</file>